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45345" w14:textId="66872106" w:rsidR="00415FD6" w:rsidRDefault="007A07C7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3"/>
        </w:rPr>
        <w:t xml:space="preserve"> </w:t>
      </w:r>
      <w:r>
        <w:rPr>
          <w:spacing w:val="-2"/>
        </w:rPr>
        <w:t>Checklist</w:t>
      </w:r>
    </w:p>
    <w:p w14:paraId="0D9B7DAC" w14:textId="77777777" w:rsidR="00415FD6" w:rsidRDefault="00415FD6">
      <w:pPr>
        <w:pStyle w:val="BodyText"/>
        <w:rPr>
          <w:b/>
          <w:sz w:val="23"/>
        </w:rPr>
      </w:pPr>
    </w:p>
    <w:p w14:paraId="2130EFDA" w14:textId="45D4A16E" w:rsidR="00415FD6" w:rsidRDefault="007A07C7">
      <w:pPr>
        <w:pStyle w:val="BodyText"/>
        <w:spacing w:line="276" w:lineRule="auto"/>
        <w:ind w:left="220" w:right="305"/>
        <w:jc w:val="both"/>
      </w:pP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6D6E32CB" w14:textId="77777777" w:rsidR="00415FD6" w:rsidRDefault="00415FD6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15FD6" w14:paraId="7F25BBB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79F8338" w14:textId="77777777" w:rsidR="00415FD6" w:rsidRDefault="007A07C7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D79BD5A" w14:textId="77777777" w:rsidR="00415FD6" w:rsidRDefault="007A07C7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426226DF" w14:textId="77777777" w:rsidR="00415FD6" w:rsidRDefault="007A07C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A7A188C" w14:textId="77777777" w:rsidR="00415FD6" w:rsidRDefault="007A07C7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90C7D0A" w14:textId="77777777" w:rsidR="00415FD6" w:rsidRDefault="007A07C7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415FD6" w14:paraId="1EBF5DB8" w14:textId="77777777">
        <w:trPr>
          <w:trHeight w:val="561"/>
        </w:trPr>
        <w:tc>
          <w:tcPr>
            <w:tcW w:w="11021" w:type="dxa"/>
            <w:gridSpan w:val="4"/>
          </w:tcPr>
          <w:p w14:paraId="659FB944" w14:textId="77777777" w:rsidR="00415FD6" w:rsidRDefault="007A07C7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3B9358B8" w14:textId="77777777" w:rsidR="00415FD6" w:rsidRDefault="007A07C7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415FD6" w14:paraId="416C5572" w14:textId="77777777" w:rsidTr="005758C9">
        <w:trPr>
          <w:trHeight w:val="234"/>
        </w:trPr>
        <w:tc>
          <w:tcPr>
            <w:tcW w:w="11021" w:type="dxa"/>
            <w:gridSpan w:val="4"/>
          </w:tcPr>
          <w:p w14:paraId="2E7B0B46" w14:textId="77777777" w:rsidR="00415FD6" w:rsidRDefault="007A07C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415FD6" w14:paraId="661072D8" w14:textId="77777777">
        <w:trPr>
          <w:trHeight w:val="282"/>
        </w:trPr>
        <w:tc>
          <w:tcPr>
            <w:tcW w:w="2528" w:type="dxa"/>
          </w:tcPr>
          <w:p w14:paraId="7416C828" w14:textId="77777777" w:rsidR="00415FD6" w:rsidRDefault="007A07C7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909AD41" w14:textId="77777777" w:rsidR="00415FD6" w:rsidRDefault="007A07C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734860DD" w14:textId="77777777" w:rsidR="00415FD6" w:rsidRPr="007A07C7" w:rsidRDefault="007A07C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hich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author/s</w:t>
            </w:r>
            <w:r w:rsidRPr="007A07C7">
              <w:rPr>
                <w:spacing w:val="-7"/>
                <w:sz w:val="20"/>
              </w:rPr>
              <w:t xml:space="preserve"> </w:t>
            </w:r>
            <w:r w:rsidRPr="007A07C7">
              <w:rPr>
                <w:sz w:val="20"/>
              </w:rPr>
              <w:t>conducted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interview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or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z w:val="20"/>
              </w:rPr>
              <w:t>focus</w:t>
            </w:r>
            <w:r w:rsidRPr="007A07C7">
              <w:rPr>
                <w:spacing w:val="-7"/>
                <w:sz w:val="20"/>
              </w:rPr>
              <w:t xml:space="preserve"> </w:t>
            </w:r>
            <w:r w:rsidRPr="007A07C7"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AB8FEB7" w14:textId="4382632E" w:rsidR="00415FD6" w:rsidRDefault="005758C9" w:rsidP="005758C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15FD6" w14:paraId="0BA538BB" w14:textId="77777777">
        <w:trPr>
          <w:trHeight w:val="280"/>
        </w:trPr>
        <w:tc>
          <w:tcPr>
            <w:tcW w:w="2528" w:type="dxa"/>
          </w:tcPr>
          <w:p w14:paraId="2012A36F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0614A06F" w14:textId="77777777" w:rsidR="00415FD6" w:rsidRDefault="007A07C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</w:tcPr>
          <w:p w14:paraId="605B8442" w14:textId="77777777" w:rsidR="00415FD6" w:rsidRPr="007A07C7" w:rsidRDefault="007A07C7">
            <w:pPr>
              <w:pStyle w:val="TableParagraph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hat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wer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researcher’s</w:t>
            </w:r>
            <w:r w:rsidRPr="007A07C7">
              <w:rPr>
                <w:spacing w:val="-7"/>
                <w:sz w:val="20"/>
              </w:rPr>
              <w:t xml:space="preserve"> </w:t>
            </w:r>
            <w:r w:rsidRPr="007A07C7">
              <w:rPr>
                <w:sz w:val="20"/>
              </w:rPr>
              <w:t>credentials?</w:t>
            </w:r>
            <w:r w:rsidRPr="007A07C7">
              <w:rPr>
                <w:spacing w:val="-4"/>
                <w:sz w:val="20"/>
              </w:rPr>
              <w:t xml:space="preserve"> </w:t>
            </w:r>
            <w:proofErr w:type="gramStart"/>
            <w:r w:rsidRPr="007A07C7">
              <w:rPr>
                <w:sz w:val="20"/>
              </w:rPr>
              <w:t>E.g.</w:t>
            </w:r>
            <w:proofErr w:type="gramEnd"/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PhD,</w:t>
            </w:r>
            <w:r w:rsidRPr="007A07C7"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8" w:type="dxa"/>
          </w:tcPr>
          <w:p w14:paraId="31EDD230" w14:textId="1A771FDC" w:rsidR="00415FD6" w:rsidRDefault="00655075" w:rsidP="0065507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15FD6" w14:paraId="4D1F5854" w14:textId="77777777">
        <w:trPr>
          <w:trHeight w:val="281"/>
        </w:trPr>
        <w:tc>
          <w:tcPr>
            <w:tcW w:w="2528" w:type="dxa"/>
          </w:tcPr>
          <w:p w14:paraId="5C7E27BD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6EC75446" w14:textId="77777777" w:rsidR="00415FD6" w:rsidRDefault="007A07C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</w:tcPr>
          <w:p w14:paraId="6FF900BB" w14:textId="77777777" w:rsidR="00415FD6" w:rsidRPr="007A07C7" w:rsidRDefault="007A07C7">
            <w:pPr>
              <w:pStyle w:val="TableParagraph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hat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z w:val="20"/>
              </w:rPr>
              <w:t>was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z w:val="20"/>
              </w:rPr>
              <w:t>their</w:t>
            </w:r>
            <w:r w:rsidRPr="007A07C7">
              <w:rPr>
                <w:spacing w:val="-3"/>
                <w:sz w:val="20"/>
              </w:rPr>
              <w:t xml:space="preserve"> </w:t>
            </w:r>
            <w:r w:rsidRPr="007A07C7">
              <w:rPr>
                <w:sz w:val="20"/>
              </w:rPr>
              <w:t>occupation</w:t>
            </w:r>
            <w:r w:rsidRPr="007A07C7">
              <w:rPr>
                <w:spacing w:val="-3"/>
                <w:sz w:val="20"/>
              </w:rPr>
              <w:t xml:space="preserve"> </w:t>
            </w:r>
            <w:r w:rsidRPr="007A07C7">
              <w:rPr>
                <w:sz w:val="20"/>
              </w:rPr>
              <w:t>at</w:t>
            </w:r>
            <w:r w:rsidRPr="007A07C7">
              <w:rPr>
                <w:spacing w:val="-3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z w:val="20"/>
              </w:rPr>
              <w:t>time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of</w:t>
            </w:r>
            <w:r w:rsidRPr="007A07C7">
              <w:rPr>
                <w:spacing w:val="-2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8" w:type="dxa"/>
          </w:tcPr>
          <w:p w14:paraId="3E9DF727" w14:textId="670DF357" w:rsidR="00415FD6" w:rsidRDefault="00655075" w:rsidP="0065507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15FD6" w14:paraId="629D35AD" w14:textId="77777777">
        <w:trPr>
          <w:trHeight w:val="280"/>
        </w:trPr>
        <w:tc>
          <w:tcPr>
            <w:tcW w:w="2528" w:type="dxa"/>
          </w:tcPr>
          <w:p w14:paraId="468C5B18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118F73A0" w14:textId="77777777" w:rsidR="00415FD6" w:rsidRDefault="007A07C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</w:tcPr>
          <w:p w14:paraId="475374AD" w14:textId="77777777" w:rsidR="00415FD6" w:rsidRPr="007A07C7" w:rsidRDefault="007A07C7">
            <w:pPr>
              <w:pStyle w:val="TableParagraph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as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researcher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z w:val="20"/>
              </w:rPr>
              <w:t>male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or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67AFE97C" w14:textId="1D3D4832" w:rsidR="00415FD6" w:rsidRDefault="00655075" w:rsidP="0065507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15FD6" w14:paraId="36D3F0F6" w14:textId="77777777">
        <w:trPr>
          <w:trHeight w:val="280"/>
        </w:trPr>
        <w:tc>
          <w:tcPr>
            <w:tcW w:w="2528" w:type="dxa"/>
          </w:tcPr>
          <w:p w14:paraId="442122D0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46414DCB" w14:textId="77777777" w:rsidR="00415FD6" w:rsidRDefault="007A07C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252427B" w14:textId="77777777" w:rsidR="00415FD6" w:rsidRPr="007A07C7" w:rsidRDefault="007A07C7">
            <w:pPr>
              <w:pStyle w:val="TableParagraph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hat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experienc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or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raining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did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researcher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38CD4B71" w14:textId="530755BE" w:rsidR="00415FD6" w:rsidRDefault="00655075" w:rsidP="0065507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15FD6" w14:paraId="4E2FA515" w14:textId="77777777">
        <w:trPr>
          <w:trHeight w:val="561"/>
        </w:trPr>
        <w:tc>
          <w:tcPr>
            <w:tcW w:w="11021" w:type="dxa"/>
            <w:gridSpan w:val="4"/>
          </w:tcPr>
          <w:p w14:paraId="7BCFEF12" w14:textId="77777777" w:rsidR="00415FD6" w:rsidRPr="007A07C7" w:rsidRDefault="007A07C7">
            <w:pPr>
              <w:pStyle w:val="TableParagraph"/>
              <w:ind w:left="107"/>
              <w:rPr>
                <w:i/>
                <w:sz w:val="20"/>
              </w:rPr>
            </w:pPr>
            <w:r w:rsidRPr="007A07C7">
              <w:rPr>
                <w:i/>
                <w:sz w:val="20"/>
              </w:rPr>
              <w:t>Relationship</w:t>
            </w:r>
            <w:r w:rsidRPr="007A07C7">
              <w:rPr>
                <w:i/>
                <w:spacing w:val="-12"/>
                <w:sz w:val="20"/>
              </w:rPr>
              <w:t xml:space="preserve"> </w:t>
            </w:r>
            <w:r w:rsidRPr="007A07C7">
              <w:rPr>
                <w:i/>
                <w:spacing w:val="-4"/>
                <w:sz w:val="20"/>
              </w:rPr>
              <w:t>with</w:t>
            </w:r>
          </w:p>
          <w:p w14:paraId="73138058" w14:textId="77777777" w:rsidR="00415FD6" w:rsidRPr="007A07C7" w:rsidRDefault="007A07C7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 w:rsidRPr="007A07C7">
              <w:rPr>
                <w:i/>
                <w:spacing w:val="-2"/>
                <w:sz w:val="20"/>
              </w:rPr>
              <w:t>participants</w:t>
            </w:r>
          </w:p>
        </w:tc>
      </w:tr>
      <w:tr w:rsidR="00415FD6" w14:paraId="5A4F66D3" w14:textId="77777777" w:rsidTr="00EE09F0">
        <w:trPr>
          <w:trHeight w:val="280"/>
        </w:trPr>
        <w:tc>
          <w:tcPr>
            <w:tcW w:w="2528" w:type="dxa"/>
          </w:tcPr>
          <w:p w14:paraId="14DCECE0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7A780378" w14:textId="77777777" w:rsidR="00415FD6" w:rsidRDefault="007A07C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</w:tcPr>
          <w:p w14:paraId="692A1857" w14:textId="77777777" w:rsidR="00415FD6" w:rsidRPr="007A07C7" w:rsidRDefault="007A07C7">
            <w:pPr>
              <w:pStyle w:val="TableParagraph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as</w:t>
            </w:r>
            <w:r w:rsidRPr="007A07C7">
              <w:rPr>
                <w:spacing w:val="-7"/>
                <w:sz w:val="20"/>
              </w:rPr>
              <w:t xml:space="preserve"> </w:t>
            </w:r>
            <w:r w:rsidRPr="007A07C7">
              <w:rPr>
                <w:sz w:val="20"/>
              </w:rPr>
              <w:t>a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relationship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established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prior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o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study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  <w:vAlign w:val="center"/>
          </w:tcPr>
          <w:p w14:paraId="0EF4A44A" w14:textId="62697169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B732BF" w14:paraId="4C7CA343" w14:textId="77777777" w:rsidTr="001A6C44">
        <w:trPr>
          <w:trHeight w:val="551"/>
        </w:trPr>
        <w:tc>
          <w:tcPr>
            <w:tcW w:w="2528" w:type="dxa"/>
          </w:tcPr>
          <w:p w14:paraId="3328927B" w14:textId="77777777" w:rsidR="00B732BF" w:rsidRDefault="00B732B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6884CC1" w14:textId="77777777" w:rsidR="00B732BF" w:rsidRDefault="00B732BF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</w:tcPr>
          <w:p w14:paraId="25F55A50" w14:textId="77777777" w:rsidR="00B732BF" w:rsidRDefault="00B732B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</w:tcPr>
          <w:p w14:paraId="50966C81" w14:textId="77777777" w:rsidR="00B732BF" w:rsidRPr="007A07C7" w:rsidRDefault="00B732B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hat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did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participants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know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about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researcher?</w:t>
            </w:r>
            <w:r w:rsidRPr="007A07C7">
              <w:rPr>
                <w:spacing w:val="-4"/>
                <w:sz w:val="20"/>
              </w:rPr>
              <w:t xml:space="preserve"> </w:t>
            </w:r>
            <w:proofErr w:type="gramStart"/>
            <w:r w:rsidRPr="007A07C7">
              <w:rPr>
                <w:sz w:val="20"/>
              </w:rPr>
              <w:t>e.g.</w:t>
            </w:r>
            <w:proofErr w:type="gramEnd"/>
            <w:r w:rsidRPr="007A07C7">
              <w:rPr>
                <w:spacing w:val="-3"/>
                <w:sz w:val="20"/>
              </w:rPr>
              <w:t xml:space="preserve"> </w:t>
            </w:r>
            <w:r w:rsidRPr="007A07C7">
              <w:rPr>
                <w:spacing w:val="-2"/>
                <w:sz w:val="20"/>
              </w:rPr>
              <w:t>personal</w:t>
            </w:r>
          </w:p>
          <w:p w14:paraId="35CD689B" w14:textId="77777777" w:rsidR="00B732BF" w:rsidRPr="007A07C7" w:rsidRDefault="00B732B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7A07C7">
              <w:rPr>
                <w:sz w:val="20"/>
              </w:rPr>
              <w:t>goals,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reasons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for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doing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</w:tcPr>
          <w:p w14:paraId="4047E744" w14:textId="77777777" w:rsidR="00B732BF" w:rsidRDefault="00B732BF" w:rsidP="00056C3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  <w:p w14:paraId="45F5BBEB" w14:textId="77777777" w:rsidR="00103B40" w:rsidRDefault="00103B40" w:rsidP="00056C3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  <w:p w14:paraId="7A01E0F4" w14:textId="77777777" w:rsidR="00103B40" w:rsidRDefault="00103B40" w:rsidP="00056C3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  <w:p w14:paraId="2432D0B0" w14:textId="7A83B8D3" w:rsidR="00103B40" w:rsidRPr="00103B40" w:rsidRDefault="00103B40" w:rsidP="00056C3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103B40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B732BF" w14:paraId="430D1D31" w14:textId="77777777" w:rsidTr="00924A64">
        <w:trPr>
          <w:trHeight w:val="550"/>
        </w:trPr>
        <w:tc>
          <w:tcPr>
            <w:tcW w:w="2528" w:type="dxa"/>
          </w:tcPr>
          <w:p w14:paraId="25618D1D" w14:textId="77777777" w:rsidR="00B732BF" w:rsidRDefault="00B732B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</w:tcPr>
          <w:p w14:paraId="2A6F58B8" w14:textId="77777777" w:rsidR="00B732BF" w:rsidRDefault="00B732B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</w:tcPr>
          <w:p w14:paraId="0CAB53C1" w14:textId="376448C3" w:rsidR="00B732BF" w:rsidRPr="007A07C7" w:rsidRDefault="00B732BF">
            <w:pPr>
              <w:pStyle w:val="TableParagraph"/>
              <w:ind w:left="106"/>
              <w:rPr>
                <w:sz w:val="20"/>
              </w:rPr>
            </w:pPr>
            <w:r w:rsidRPr="007A07C7">
              <w:rPr>
                <w:sz w:val="20"/>
              </w:rPr>
              <w:t>What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characteristics</w:t>
            </w:r>
            <w:r w:rsidRPr="007A07C7">
              <w:rPr>
                <w:spacing w:val="-7"/>
                <w:sz w:val="20"/>
              </w:rPr>
              <w:t xml:space="preserve"> </w:t>
            </w:r>
            <w:r w:rsidRPr="007A07C7">
              <w:rPr>
                <w:sz w:val="20"/>
              </w:rPr>
              <w:t>were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reported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about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inter</w:t>
            </w:r>
            <w:r w:rsidRPr="007A07C7">
              <w:rPr>
                <w:spacing w:val="-2"/>
                <w:sz w:val="20"/>
              </w:rPr>
              <w:t>viewer/facilitator?</w:t>
            </w:r>
          </w:p>
          <w:p w14:paraId="23B8BC7A" w14:textId="77777777" w:rsidR="00B732BF" w:rsidRPr="007A07C7" w:rsidRDefault="00B732B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 w:rsidRPr="007A07C7">
              <w:rPr>
                <w:sz w:val="20"/>
              </w:rPr>
              <w:t>e.g.</w:t>
            </w:r>
            <w:proofErr w:type="gramEnd"/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Bias,</w:t>
            </w:r>
            <w:r w:rsidRPr="007A07C7">
              <w:rPr>
                <w:spacing w:val="-6"/>
                <w:sz w:val="20"/>
              </w:rPr>
              <w:t xml:space="preserve"> </w:t>
            </w:r>
            <w:r w:rsidRPr="007A07C7">
              <w:rPr>
                <w:sz w:val="20"/>
              </w:rPr>
              <w:t>assumptions,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z w:val="20"/>
              </w:rPr>
              <w:t>reasons</w:t>
            </w:r>
            <w:r w:rsidRPr="007A07C7">
              <w:rPr>
                <w:spacing w:val="-8"/>
                <w:sz w:val="20"/>
              </w:rPr>
              <w:t xml:space="preserve"> </w:t>
            </w:r>
            <w:r w:rsidRPr="007A07C7">
              <w:rPr>
                <w:sz w:val="20"/>
              </w:rPr>
              <w:t>and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interests</w:t>
            </w:r>
            <w:r w:rsidRPr="007A07C7">
              <w:rPr>
                <w:spacing w:val="-8"/>
                <w:sz w:val="20"/>
              </w:rPr>
              <w:t xml:space="preserve"> </w:t>
            </w:r>
            <w:r w:rsidRPr="007A07C7">
              <w:rPr>
                <w:sz w:val="20"/>
              </w:rPr>
              <w:t>in</w:t>
            </w:r>
            <w:r w:rsidRPr="007A07C7">
              <w:rPr>
                <w:spacing w:val="-5"/>
                <w:sz w:val="20"/>
              </w:rPr>
              <w:t xml:space="preserve"> </w:t>
            </w:r>
            <w:r w:rsidRPr="007A07C7">
              <w:rPr>
                <w:sz w:val="20"/>
              </w:rPr>
              <w:t>the</w:t>
            </w:r>
            <w:r w:rsidRPr="007A07C7">
              <w:rPr>
                <w:spacing w:val="-7"/>
                <w:sz w:val="20"/>
              </w:rPr>
              <w:t xml:space="preserve"> </w:t>
            </w:r>
            <w:r w:rsidRPr="007A07C7">
              <w:rPr>
                <w:sz w:val="20"/>
              </w:rPr>
              <w:t>research</w:t>
            </w:r>
            <w:r w:rsidRPr="007A07C7">
              <w:rPr>
                <w:spacing w:val="-4"/>
                <w:sz w:val="20"/>
              </w:rPr>
              <w:t xml:space="preserve"> </w:t>
            </w:r>
            <w:r w:rsidRPr="007A07C7"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</w:tcPr>
          <w:p w14:paraId="012351FE" w14:textId="271A5D48" w:rsidR="00B732BF" w:rsidRPr="00103B40" w:rsidRDefault="009F2DF3" w:rsidP="00103B40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415FD6" w14:paraId="0EC1EA6B" w14:textId="77777777">
        <w:trPr>
          <w:trHeight w:val="280"/>
        </w:trPr>
        <w:tc>
          <w:tcPr>
            <w:tcW w:w="11021" w:type="dxa"/>
            <w:gridSpan w:val="4"/>
          </w:tcPr>
          <w:p w14:paraId="7DED2C1A" w14:textId="77777777" w:rsidR="00415FD6" w:rsidRDefault="007A07C7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415FD6" w14:paraId="0EAEAB6C" w14:textId="77777777">
        <w:trPr>
          <w:trHeight w:val="280"/>
        </w:trPr>
        <w:tc>
          <w:tcPr>
            <w:tcW w:w="11021" w:type="dxa"/>
            <w:gridSpan w:val="4"/>
          </w:tcPr>
          <w:p w14:paraId="404ABFD9" w14:textId="77777777" w:rsidR="00415FD6" w:rsidRDefault="007A07C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B732BF" w14:paraId="7B88C42A" w14:textId="77777777" w:rsidTr="00B732BF">
        <w:trPr>
          <w:trHeight w:val="830"/>
        </w:trPr>
        <w:tc>
          <w:tcPr>
            <w:tcW w:w="2528" w:type="dxa"/>
          </w:tcPr>
          <w:p w14:paraId="5DF2FB91" w14:textId="77777777" w:rsidR="00B732BF" w:rsidRDefault="00B732BF">
            <w:pPr>
              <w:pStyle w:val="TableParagraph"/>
              <w:spacing w:line="276" w:lineRule="auto"/>
              <w:ind w:left="107"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</w:tcPr>
          <w:p w14:paraId="4DA9BF65" w14:textId="77777777" w:rsidR="00B732BF" w:rsidRDefault="00B732B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</w:tcPr>
          <w:p w14:paraId="042057BE" w14:textId="77777777" w:rsidR="00B732BF" w:rsidRDefault="00B732BF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67D2C387" w14:textId="77777777" w:rsidR="00B732BF" w:rsidRDefault="00B732BF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vAlign w:val="center"/>
          </w:tcPr>
          <w:p w14:paraId="1BA3F207" w14:textId="458E3744" w:rsidR="00B732BF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415FD6" w14:paraId="4BDA6A5D" w14:textId="77777777">
        <w:trPr>
          <w:trHeight w:val="280"/>
        </w:trPr>
        <w:tc>
          <w:tcPr>
            <w:tcW w:w="11021" w:type="dxa"/>
            <w:gridSpan w:val="4"/>
          </w:tcPr>
          <w:p w14:paraId="04CD1CE7" w14:textId="77777777" w:rsidR="00415FD6" w:rsidRDefault="007A07C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B732BF" w14:paraId="1CEDAFE1" w14:textId="77777777" w:rsidTr="00EE09F0">
        <w:trPr>
          <w:trHeight w:val="549"/>
        </w:trPr>
        <w:tc>
          <w:tcPr>
            <w:tcW w:w="2528" w:type="dxa"/>
          </w:tcPr>
          <w:p w14:paraId="152F3E37" w14:textId="77777777" w:rsidR="00B732BF" w:rsidRDefault="00B732BF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14:paraId="507281F2" w14:textId="77777777" w:rsidR="00B732BF" w:rsidRDefault="00B732BF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</w:tcPr>
          <w:p w14:paraId="53F00312" w14:textId="77777777" w:rsidR="00B732BF" w:rsidRDefault="00B732B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39B2A16E" w14:textId="77777777" w:rsidR="00B732BF" w:rsidRDefault="00B732B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vAlign w:val="center"/>
          </w:tcPr>
          <w:p w14:paraId="14E7D547" w14:textId="2A5B4E38" w:rsidR="00B732BF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B732BF" w14:paraId="3AF13540" w14:textId="77777777" w:rsidTr="00EE09F0">
        <w:trPr>
          <w:trHeight w:val="659"/>
        </w:trPr>
        <w:tc>
          <w:tcPr>
            <w:tcW w:w="2528" w:type="dxa"/>
          </w:tcPr>
          <w:p w14:paraId="6252FA8D" w14:textId="77777777" w:rsidR="00B732BF" w:rsidRDefault="00B732B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</w:tcPr>
          <w:p w14:paraId="2462CB91" w14:textId="77777777" w:rsidR="00B732BF" w:rsidRDefault="00B732BF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</w:tcPr>
          <w:p w14:paraId="7D283311" w14:textId="77777777" w:rsidR="00B732BF" w:rsidRDefault="00B732B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0A3C18A0" w14:textId="77777777" w:rsidR="00B732BF" w:rsidRDefault="00B732B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vAlign w:val="center"/>
          </w:tcPr>
          <w:p w14:paraId="3E8978EF" w14:textId="049E5B8B" w:rsidR="00B732BF" w:rsidRPr="00EE09F0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415FD6" w14:paraId="27A0931E" w14:textId="77777777" w:rsidTr="00B732BF">
        <w:trPr>
          <w:trHeight w:val="280"/>
        </w:trPr>
        <w:tc>
          <w:tcPr>
            <w:tcW w:w="2528" w:type="dxa"/>
          </w:tcPr>
          <w:p w14:paraId="0FF6D713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0BA5AB47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6DA87F2F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  <w:vAlign w:val="center"/>
          </w:tcPr>
          <w:p w14:paraId="74241758" w14:textId="04735983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415FD6" w14:paraId="3811A831" w14:textId="77777777" w:rsidTr="00B732BF">
        <w:trPr>
          <w:trHeight w:val="280"/>
        </w:trPr>
        <w:tc>
          <w:tcPr>
            <w:tcW w:w="2528" w:type="dxa"/>
          </w:tcPr>
          <w:p w14:paraId="56389B06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4A006B3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1A2DF2D9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vAlign w:val="center"/>
          </w:tcPr>
          <w:p w14:paraId="6FCA1EEF" w14:textId="583D9B61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415FD6" w14:paraId="56A365E3" w14:textId="77777777">
        <w:trPr>
          <w:trHeight w:val="281"/>
        </w:trPr>
        <w:tc>
          <w:tcPr>
            <w:tcW w:w="11021" w:type="dxa"/>
            <w:gridSpan w:val="4"/>
          </w:tcPr>
          <w:p w14:paraId="186E32E6" w14:textId="77777777" w:rsidR="00415FD6" w:rsidRDefault="007A07C7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415FD6" w14:paraId="7A573B4D" w14:textId="77777777">
        <w:trPr>
          <w:trHeight w:val="280"/>
        </w:trPr>
        <w:tc>
          <w:tcPr>
            <w:tcW w:w="2528" w:type="dxa"/>
          </w:tcPr>
          <w:p w14:paraId="5588A87B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6B4498D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7D76A260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4B403C54" w14:textId="7464A4E0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 &amp; 9</w:t>
            </w:r>
          </w:p>
        </w:tc>
      </w:tr>
      <w:tr w:rsidR="00B732BF" w14:paraId="26D2AB40" w14:textId="77777777" w:rsidTr="00B732BF">
        <w:trPr>
          <w:trHeight w:val="549"/>
        </w:trPr>
        <w:tc>
          <w:tcPr>
            <w:tcW w:w="2528" w:type="dxa"/>
          </w:tcPr>
          <w:p w14:paraId="7F8B028A" w14:textId="77777777" w:rsidR="00B732BF" w:rsidRDefault="00B732B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12ED54DB" w14:textId="77777777" w:rsidR="00B732BF" w:rsidRDefault="00B732B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14:paraId="35DD1E9D" w14:textId="77777777" w:rsidR="00B732BF" w:rsidRDefault="00B732BF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</w:tcPr>
          <w:p w14:paraId="7EEC4AB1" w14:textId="77777777" w:rsidR="00B732BF" w:rsidRDefault="00B732B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vAlign w:val="center"/>
          </w:tcPr>
          <w:p w14:paraId="49FA6A73" w14:textId="35E34CCB" w:rsidR="00B732BF" w:rsidRPr="00B732BF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1"/>
                <w:szCs w:val="21"/>
              </w:rPr>
            </w:pPr>
            <w:r w:rsidRPr="00B732BF">
              <w:rPr>
                <w:rFonts w:ascii="Times New Roman"/>
              </w:rPr>
              <w:t>9</w:t>
            </w:r>
          </w:p>
        </w:tc>
      </w:tr>
      <w:tr w:rsidR="00B732BF" w14:paraId="423844D9" w14:textId="77777777" w:rsidTr="00B732BF">
        <w:trPr>
          <w:trHeight w:val="550"/>
        </w:trPr>
        <w:tc>
          <w:tcPr>
            <w:tcW w:w="2528" w:type="dxa"/>
          </w:tcPr>
          <w:p w14:paraId="733A09E3" w14:textId="77777777" w:rsidR="00B732BF" w:rsidRDefault="00B732B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</w:tcPr>
          <w:p w14:paraId="149A445A" w14:textId="77777777" w:rsidR="00B732BF" w:rsidRDefault="00B732BF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</w:tcPr>
          <w:p w14:paraId="7D3CDFF9" w14:textId="77777777" w:rsidR="00B732BF" w:rsidRDefault="00B732B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236944E7" w14:textId="77777777" w:rsidR="00B732BF" w:rsidRDefault="00B732B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vAlign w:val="center"/>
          </w:tcPr>
          <w:p w14:paraId="188505B2" w14:textId="5C39733A" w:rsidR="00B732BF" w:rsidRPr="00B732BF" w:rsidRDefault="00EE09F0" w:rsidP="00B732BF">
            <w:pPr>
              <w:pStyle w:val="TableParagraph"/>
              <w:spacing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5 &amp; </w:t>
            </w:r>
            <w:r w:rsidR="00B732BF">
              <w:rPr>
                <w:rFonts w:ascii="Times New Roman"/>
              </w:rPr>
              <w:t>9</w:t>
            </w:r>
          </w:p>
        </w:tc>
      </w:tr>
      <w:tr w:rsidR="00415FD6" w14:paraId="27EDD9F6" w14:textId="77777777">
        <w:trPr>
          <w:trHeight w:val="282"/>
        </w:trPr>
        <w:tc>
          <w:tcPr>
            <w:tcW w:w="11021" w:type="dxa"/>
            <w:gridSpan w:val="4"/>
          </w:tcPr>
          <w:p w14:paraId="6FEB10BB" w14:textId="77777777" w:rsidR="00415FD6" w:rsidRDefault="007A07C7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B732BF" w14:paraId="10BFCFC3" w14:textId="77777777" w:rsidTr="00B732BF">
        <w:trPr>
          <w:trHeight w:val="511"/>
        </w:trPr>
        <w:tc>
          <w:tcPr>
            <w:tcW w:w="2528" w:type="dxa"/>
          </w:tcPr>
          <w:p w14:paraId="6ACF67F0" w14:textId="77777777" w:rsidR="00B732BF" w:rsidRDefault="00B732B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</w:tcPr>
          <w:p w14:paraId="31D35D85" w14:textId="77777777" w:rsidR="00B732BF" w:rsidRDefault="00B732BF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</w:tcPr>
          <w:p w14:paraId="14B7908F" w14:textId="77777777" w:rsidR="00B732BF" w:rsidRDefault="00B732B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61317E3C" w14:textId="77777777" w:rsidR="00B732BF" w:rsidRDefault="00B732B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vAlign w:val="center"/>
          </w:tcPr>
          <w:p w14:paraId="42C4BE28" w14:textId="08B42AB9" w:rsidR="00B732BF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-7</w:t>
            </w:r>
          </w:p>
        </w:tc>
      </w:tr>
      <w:tr w:rsidR="00415FD6" w14:paraId="70B4E09A" w14:textId="77777777" w:rsidTr="00B732BF">
        <w:trPr>
          <w:trHeight w:val="280"/>
        </w:trPr>
        <w:tc>
          <w:tcPr>
            <w:tcW w:w="2528" w:type="dxa"/>
          </w:tcPr>
          <w:p w14:paraId="2DC99168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28DC0432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1B99BB99" w14:textId="02D7A146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  <w:vAlign w:val="center"/>
          </w:tcPr>
          <w:p w14:paraId="73BE905B" w14:textId="44BD5FBA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415FD6" w14:paraId="172D0903" w14:textId="77777777" w:rsidTr="00B732BF">
        <w:trPr>
          <w:trHeight w:val="280"/>
        </w:trPr>
        <w:tc>
          <w:tcPr>
            <w:tcW w:w="2528" w:type="dxa"/>
          </w:tcPr>
          <w:p w14:paraId="6619635D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705C484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33510513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463C6CF7" w14:textId="222B1648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415FD6" w14:paraId="63D816D8" w14:textId="77777777" w:rsidTr="00B732BF">
        <w:trPr>
          <w:trHeight w:val="280"/>
        </w:trPr>
        <w:tc>
          <w:tcPr>
            <w:tcW w:w="2528" w:type="dxa"/>
          </w:tcPr>
          <w:p w14:paraId="35BF844B" w14:textId="77777777" w:rsidR="00415FD6" w:rsidRDefault="007A07C7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0F4300AC" w14:textId="77777777" w:rsidR="00415FD6" w:rsidRDefault="007A07C7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187D8EA5" w14:textId="6A0292EF" w:rsidR="00415FD6" w:rsidRDefault="007A07C7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23D60059" w14:textId="6604A2B3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415FD6" w14:paraId="510AF141" w14:textId="77777777" w:rsidTr="00B732BF">
        <w:trPr>
          <w:trHeight w:val="280"/>
        </w:trPr>
        <w:tc>
          <w:tcPr>
            <w:tcW w:w="2528" w:type="dxa"/>
          </w:tcPr>
          <w:p w14:paraId="73F1455E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09FF0C61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188AA801" w14:textId="5AE2ABA8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1A5BDBC6" w14:textId="7F81D863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415FD6" w14:paraId="1D6CF9BC" w14:textId="77777777" w:rsidTr="00B732BF">
        <w:trPr>
          <w:trHeight w:val="280"/>
        </w:trPr>
        <w:tc>
          <w:tcPr>
            <w:tcW w:w="2528" w:type="dxa"/>
          </w:tcPr>
          <w:p w14:paraId="2BD6188A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4F783C60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52B10B56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vAlign w:val="center"/>
          </w:tcPr>
          <w:p w14:paraId="6D0CC1A0" w14:textId="03B50B62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15FD6" w14:paraId="0E57D583" w14:textId="77777777" w:rsidTr="00B732BF">
        <w:trPr>
          <w:trHeight w:val="282"/>
        </w:trPr>
        <w:tc>
          <w:tcPr>
            <w:tcW w:w="2528" w:type="dxa"/>
          </w:tcPr>
          <w:p w14:paraId="78B55645" w14:textId="77777777" w:rsidR="00415FD6" w:rsidRDefault="007A07C7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5FBB7F03" w14:textId="77777777" w:rsidR="00415FD6" w:rsidRDefault="007A07C7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3704904C" w14:textId="77777777" w:rsidR="00415FD6" w:rsidRDefault="007A07C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  <w:vAlign w:val="center"/>
          </w:tcPr>
          <w:p w14:paraId="45209744" w14:textId="32704DE5" w:rsidR="00415FD6" w:rsidRDefault="00B732BF" w:rsidP="00B73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5AA6B2D8" w14:textId="77777777" w:rsidR="00415FD6" w:rsidRDefault="00415FD6">
      <w:pPr>
        <w:rPr>
          <w:rFonts w:ascii="Times New Roman"/>
          <w:sz w:val="20"/>
        </w:rPr>
        <w:sectPr w:rsidR="00415FD6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15FD6" w14:paraId="7061595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827E169" w14:textId="77777777" w:rsidR="00415FD6" w:rsidRDefault="007A07C7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3CFF43EC" w14:textId="77777777" w:rsidR="00415FD6" w:rsidRDefault="007A07C7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7DD9937" w14:textId="77777777" w:rsidR="00415FD6" w:rsidRDefault="007A07C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B4B9CB5" w14:textId="77777777" w:rsidR="00415FD6" w:rsidRDefault="007A07C7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EC7C1C5" w14:textId="77777777" w:rsidR="00415FD6" w:rsidRDefault="007A07C7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415FD6" w14:paraId="214ED17B" w14:textId="77777777">
        <w:trPr>
          <w:trHeight w:val="280"/>
        </w:trPr>
        <w:tc>
          <w:tcPr>
            <w:tcW w:w="2528" w:type="dxa"/>
          </w:tcPr>
          <w:p w14:paraId="61AD2FFA" w14:textId="77777777" w:rsidR="00415FD6" w:rsidRDefault="00415FD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C166DD9" w14:textId="77777777" w:rsidR="00415FD6" w:rsidRDefault="00415FD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3810A7B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587BD2B2" w14:textId="77777777" w:rsidR="00415FD6" w:rsidRDefault="00415FD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415FD6" w14:paraId="20CF28C2" w14:textId="77777777">
        <w:trPr>
          <w:trHeight w:val="561"/>
        </w:trPr>
        <w:tc>
          <w:tcPr>
            <w:tcW w:w="11021" w:type="dxa"/>
            <w:gridSpan w:val="4"/>
          </w:tcPr>
          <w:p w14:paraId="67C714DA" w14:textId="77777777" w:rsidR="00415FD6" w:rsidRDefault="007A07C7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5B77DFBC" w14:textId="77777777" w:rsidR="00415FD6" w:rsidRDefault="007A07C7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</w:t>
            </w:r>
            <w:r>
              <w:rPr>
                <w:b/>
                <w:spacing w:val="-2"/>
                <w:sz w:val="20"/>
              </w:rPr>
              <w:t>ndings</w:t>
            </w:r>
          </w:p>
        </w:tc>
      </w:tr>
      <w:tr w:rsidR="00415FD6" w14:paraId="3A511E37" w14:textId="77777777">
        <w:trPr>
          <w:trHeight w:val="282"/>
        </w:trPr>
        <w:tc>
          <w:tcPr>
            <w:tcW w:w="11021" w:type="dxa"/>
            <w:gridSpan w:val="4"/>
          </w:tcPr>
          <w:p w14:paraId="465B5ED0" w14:textId="77777777" w:rsidR="00415FD6" w:rsidRDefault="007A07C7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415FD6" w14:paraId="5714C7D3" w14:textId="77777777" w:rsidTr="00EE09F0">
        <w:trPr>
          <w:trHeight w:val="280"/>
        </w:trPr>
        <w:tc>
          <w:tcPr>
            <w:tcW w:w="2528" w:type="dxa"/>
          </w:tcPr>
          <w:p w14:paraId="5500F6DA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210ADEFE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91968ED" w14:textId="77777777" w:rsidR="00415FD6" w:rsidRDefault="007A07C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1EDB1DD9" w14:textId="78A7A2B1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  <w:tr w:rsidR="00EE09F0" w14:paraId="40026666" w14:textId="77777777" w:rsidTr="00EE09F0">
        <w:trPr>
          <w:trHeight w:val="549"/>
        </w:trPr>
        <w:tc>
          <w:tcPr>
            <w:tcW w:w="2528" w:type="dxa"/>
          </w:tcPr>
          <w:p w14:paraId="5342DA1E" w14:textId="77777777" w:rsidR="00EE09F0" w:rsidRDefault="00EE09F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46B6A364" w14:textId="77777777" w:rsidR="00EE09F0" w:rsidRDefault="00EE09F0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67A6FBC8" w14:textId="77777777" w:rsidR="00EE09F0" w:rsidRDefault="00EE09F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C161A4D" w14:textId="77777777" w:rsidR="00EE09F0" w:rsidRDefault="00EE09F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vAlign w:val="center"/>
          </w:tcPr>
          <w:p w14:paraId="46FBAC00" w14:textId="70BC15D9" w:rsidR="00EE09F0" w:rsidRPr="00EE09F0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EE09F0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415FD6" w14:paraId="1F288485" w14:textId="77777777" w:rsidTr="00EE09F0">
        <w:trPr>
          <w:trHeight w:val="280"/>
        </w:trPr>
        <w:tc>
          <w:tcPr>
            <w:tcW w:w="2528" w:type="dxa"/>
          </w:tcPr>
          <w:p w14:paraId="3D29EDA3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C8E4B9A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9F70E10" w14:textId="77777777" w:rsidR="00415FD6" w:rsidRDefault="007A07C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14:paraId="25E361B8" w14:textId="412885F9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  <w:tr w:rsidR="00415FD6" w14:paraId="7EB4584F" w14:textId="77777777" w:rsidTr="00EE09F0">
        <w:trPr>
          <w:trHeight w:val="280"/>
        </w:trPr>
        <w:tc>
          <w:tcPr>
            <w:tcW w:w="2528" w:type="dxa"/>
          </w:tcPr>
          <w:p w14:paraId="7070B064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2E2BD082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EADF85" w14:textId="77777777" w:rsidR="00415FD6" w:rsidRDefault="007A07C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14:paraId="0A8DD86C" w14:textId="50558F2B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415FD6" w14:paraId="747B9AA2" w14:textId="77777777" w:rsidTr="00EE09F0">
        <w:trPr>
          <w:trHeight w:val="280"/>
        </w:trPr>
        <w:tc>
          <w:tcPr>
            <w:tcW w:w="2528" w:type="dxa"/>
          </w:tcPr>
          <w:p w14:paraId="67ACCDED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6B64E76B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90EEA69" w14:textId="77777777" w:rsidR="00415FD6" w:rsidRDefault="007A07C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14:paraId="6C437F68" w14:textId="5AF65048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415FD6" w14:paraId="1D2F10D5" w14:textId="77777777">
        <w:trPr>
          <w:trHeight w:val="280"/>
        </w:trPr>
        <w:tc>
          <w:tcPr>
            <w:tcW w:w="11021" w:type="dxa"/>
            <w:gridSpan w:val="4"/>
          </w:tcPr>
          <w:p w14:paraId="44E841BF" w14:textId="77777777" w:rsidR="00415FD6" w:rsidRDefault="007A07C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EE09F0" w14:paraId="6DC748C9" w14:textId="77777777" w:rsidTr="00EE09F0">
        <w:trPr>
          <w:trHeight w:val="552"/>
        </w:trPr>
        <w:tc>
          <w:tcPr>
            <w:tcW w:w="2528" w:type="dxa"/>
          </w:tcPr>
          <w:p w14:paraId="31A58A0E" w14:textId="77777777" w:rsidR="00EE09F0" w:rsidRDefault="00EE09F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36AE0A49" w14:textId="77777777" w:rsidR="00EE09F0" w:rsidRDefault="00EE09F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DCD6C22" w14:textId="77777777" w:rsidR="00EE09F0" w:rsidRDefault="00EE09F0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5CBA377B" w14:textId="77777777" w:rsidR="00EE09F0" w:rsidRDefault="00EE09F0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vAlign w:val="center"/>
          </w:tcPr>
          <w:p w14:paraId="6EEF4F6F" w14:textId="5FE4C8AF" w:rsidR="00EE09F0" w:rsidRPr="00EE09F0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EE09F0">
              <w:rPr>
                <w:rFonts w:ascii="Times New Roman"/>
                <w:sz w:val="20"/>
                <w:szCs w:val="20"/>
              </w:rPr>
              <w:t>10-18</w:t>
            </w:r>
          </w:p>
        </w:tc>
      </w:tr>
      <w:tr w:rsidR="00415FD6" w14:paraId="1E39229A" w14:textId="77777777" w:rsidTr="00EE09F0">
        <w:trPr>
          <w:trHeight w:val="280"/>
        </w:trPr>
        <w:tc>
          <w:tcPr>
            <w:tcW w:w="2528" w:type="dxa"/>
          </w:tcPr>
          <w:p w14:paraId="15156A69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1A00600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3130F42" w14:textId="77777777" w:rsidR="00415FD6" w:rsidRDefault="007A07C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14:paraId="2D3D2820" w14:textId="54D8F389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EE09F0">
              <w:rPr>
                <w:rFonts w:ascii="Times New Roman"/>
                <w:sz w:val="20"/>
                <w:szCs w:val="20"/>
              </w:rPr>
              <w:t>10-18</w:t>
            </w:r>
          </w:p>
        </w:tc>
      </w:tr>
      <w:tr w:rsidR="00415FD6" w14:paraId="71A48ABC" w14:textId="77777777" w:rsidTr="00EE09F0">
        <w:trPr>
          <w:trHeight w:val="280"/>
        </w:trPr>
        <w:tc>
          <w:tcPr>
            <w:tcW w:w="2528" w:type="dxa"/>
          </w:tcPr>
          <w:p w14:paraId="10F132A8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031202A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7ABA986" w14:textId="77777777" w:rsidR="00415FD6" w:rsidRDefault="007A07C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14:paraId="1F935159" w14:textId="21079DAD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EE09F0">
              <w:rPr>
                <w:rFonts w:ascii="Times New Roman"/>
                <w:sz w:val="20"/>
                <w:szCs w:val="20"/>
              </w:rPr>
              <w:t>10-18</w:t>
            </w:r>
          </w:p>
        </w:tc>
      </w:tr>
      <w:tr w:rsidR="00415FD6" w14:paraId="63D17BC1" w14:textId="77777777" w:rsidTr="00EE09F0">
        <w:trPr>
          <w:trHeight w:val="280"/>
        </w:trPr>
        <w:tc>
          <w:tcPr>
            <w:tcW w:w="2528" w:type="dxa"/>
          </w:tcPr>
          <w:p w14:paraId="506B5278" w14:textId="77777777" w:rsidR="00415FD6" w:rsidRDefault="007A07C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047AF51" w14:textId="77777777" w:rsidR="00415FD6" w:rsidRDefault="007A07C7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91D9B95" w14:textId="77777777" w:rsidR="00415FD6" w:rsidRDefault="007A07C7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14:paraId="1FE65ED9" w14:textId="5E9FF9AB" w:rsidR="00415FD6" w:rsidRDefault="00EE09F0" w:rsidP="00EE09F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EE09F0">
              <w:rPr>
                <w:rFonts w:ascii="Times New Roman"/>
                <w:sz w:val="20"/>
                <w:szCs w:val="20"/>
              </w:rPr>
              <w:t>10-18</w:t>
            </w:r>
          </w:p>
        </w:tc>
      </w:tr>
    </w:tbl>
    <w:p w14:paraId="76857B8B" w14:textId="15A43081" w:rsidR="00415FD6" w:rsidRDefault="00415FD6">
      <w:pPr>
        <w:pStyle w:val="BodyText"/>
        <w:spacing w:before="6"/>
      </w:pPr>
    </w:p>
    <w:p w14:paraId="79E17AEE" w14:textId="56E5818E" w:rsidR="00415FD6" w:rsidRDefault="007A07C7">
      <w:pPr>
        <w:pStyle w:val="BodyText"/>
        <w:spacing w:before="59" w:line="276" w:lineRule="auto"/>
        <w:ind w:left="220" w:right="332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5A35EAFB" w14:textId="77777777" w:rsidR="00415FD6" w:rsidRDefault="00415FD6">
      <w:pPr>
        <w:pStyle w:val="BodyText"/>
        <w:rPr>
          <w:sz w:val="23"/>
        </w:rPr>
      </w:pPr>
    </w:p>
    <w:p w14:paraId="61847606" w14:textId="77777777" w:rsidR="00415FD6" w:rsidRDefault="007A07C7">
      <w:pPr>
        <w:spacing w:line="276" w:lineRule="auto"/>
        <w:ind w:left="220" w:right="332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</w:t>
      </w:r>
      <w:r>
        <w:rPr>
          <w:b/>
          <w:sz w:val="20"/>
        </w:rPr>
        <w:t>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415FD6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D6"/>
    <w:rsid w:val="00056C38"/>
    <w:rsid w:val="000A25CB"/>
    <w:rsid w:val="00103B40"/>
    <w:rsid w:val="00415FD6"/>
    <w:rsid w:val="005758C9"/>
    <w:rsid w:val="00655075"/>
    <w:rsid w:val="007A07C7"/>
    <w:rsid w:val="008A5F84"/>
    <w:rsid w:val="008E2E86"/>
    <w:rsid w:val="009F2DF3"/>
    <w:rsid w:val="00B732BF"/>
    <w:rsid w:val="00CF74B6"/>
    <w:rsid w:val="00EE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0D9DD"/>
  <w15:docId w15:val="{00938DA7-0DCB-3B4C-9B07-88E89D90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644</Words>
  <Characters>3676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Fiona Gillison</cp:lastModifiedBy>
  <cp:revision>2</cp:revision>
  <dcterms:created xsi:type="dcterms:W3CDTF">2023-06-22T10:57:00Z</dcterms:created>
  <dcterms:modified xsi:type="dcterms:W3CDTF">2023-06-2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6-20T00:00:00Z</vt:filetime>
  </property>
  <property fmtid="{D5CDD505-2E9C-101B-9397-08002B2CF9AE}" pid="5" name="Producer">
    <vt:lpwstr>Microsoft® Word 2010</vt:lpwstr>
  </property>
</Properties>
</file>